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5CBEE" w14:textId="3B5B863C" w:rsidR="002401B5" w:rsidRDefault="00C9678C">
      <w:pPr>
        <w:rPr>
          <w:b/>
          <w:bCs/>
        </w:rPr>
      </w:pPr>
      <w:r w:rsidRPr="00C9678C">
        <w:rPr>
          <w:b/>
          <w:bCs/>
        </w:rPr>
        <w:t>Description of Additional Supplementary Files</w:t>
      </w:r>
    </w:p>
    <w:p w14:paraId="72EB9A5C" w14:textId="77777777" w:rsidR="003378E8" w:rsidRDefault="003378E8" w:rsidP="00726A82">
      <w:r>
        <w:rPr>
          <w:b/>
          <w:bCs/>
        </w:rPr>
        <w:t xml:space="preserve">File Name: </w:t>
      </w:r>
      <w:r w:rsidR="00726A82" w:rsidRPr="003378E8">
        <w:t>S</w:t>
      </w:r>
      <w:r w:rsidR="00726A82" w:rsidRPr="003378E8">
        <w:t xml:space="preserve">upplementary Data </w:t>
      </w:r>
      <w:r w:rsidR="00726A82" w:rsidRPr="003378E8">
        <w:t>1</w:t>
      </w:r>
      <w:r w:rsidR="00726A82">
        <w:t xml:space="preserve"> </w:t>
      </w:r>
    </w:p>
    <w:p w14:paraId="06C4EAD9" w14:textId="08F3D61C" w:rsidR="00726A82" w:rsidRPr="00726A82" w:rsidRDefault="003378E8" w:rsidP="00726A82">
      <w:r w:rsidRPr="003378E8">
        <w:rPr>
          <w:b/>
          <w:bCs/>
        </w:rPr>
        <w:t>Description:</w:t>
      </w:r>
      <w:r w:rsidR="00726A82" w:rsidRPr="00726A82">
        <w:t xml:space="preserve"> Baseline characteristics of Fenland participants</w:t>
      </w:r>
    </w:p>
    <w:p w14:paraId="0C3977EA" w14:textId="77777777" w:rsidR="003378E8" w:rsidRDefault="003378E8" w:rsidP="00726A82">
      <w:pPr>
        <w:rPr>
          <w:b/>
          <w:bCs/>
        </w:rPr>
      </w:pPr>
      <w:r>
        <w:rPr>
          <w:b/>
          <w:bCs/>
        </w:rPr>
        <w:t xml:space="preserve">File Name: </w:t>
      </w:r>
      <w:r w:rsidR="00726A82" w:rsidRPr="003378E8">
        <w:t>Supplementary Data 2</w:t>
      </w:r>
    </w:p>
    <w:p w14:paraId="4B723EBA" w14:textId="32540216" w:rsidR="00726A82" w:rsidRPr="00726A82" w:rsidRDefault="003378E8" w:rsidP="00726A82">
      <w:r>
        <w:rPr>
          <w:b/>
          <w:bCs/>
        </w:rPr>
        <w:t>Description:</w:t>
      </w:r>
      <w:r w:rsidR="00726A82" w:rsidRPr="00726A82">
        <w:t xml:space="preserve"> Summary of overlapping protein targets between the </w:t>
      </w:r>
      <w:proofErr w:type="spellStart"/>
      <w:r w:rsidR="00726A82" w:rsidRPr="00726A82">
        <w:t>SomaScan</w:t>
      </w:r>
      <w:proofErr w:type="spellEnd"/>
      <w:r w:rsidR="00726A82" w:rsidRPr="00726A82">
        <w:t xml:space="preserve"> v4 assay and 12 </w:t>
      </w:r>
      <w:proofErr w:type="spellStart"/>
      <w:r w:rsidR="00726A82" w:rsidRPr="00726A82">
        <w:t>Olink</w:t>
      </w:r>
      <w:proofErr w:type="spellEnd"/>
      <w:r w:rsidR="00726A82" w:rsidRPr="00726A82">
        <w:t xml:space="preserve"> panels</w:t>
      </w:r>
    </w:p>
    <w:p w14:paraId="2C915B50" w14:textId="77777777" w:rsidR="003378E8" w:rsidRDefault="003378E8" w:rsidP="00726A82">
      <w:pPr>
        <w:rPr>
          <w:b/>
          <w:bCs/>
        </w:rPr>
      </w:pPr>
      <w:r>
        <w:rPr>
          <w:b/>
          <w:bCs/>
        </w:rPr>
        <w:t xml:space="preserve">File Name: </w:t>
      </w:r>
      <w:r w:rsidR="00726A82" w:rsidRPr="003378E8">
        <w:t>Supplementary Data 3</w:t>
      </w:r>
    </w:p>
    <w:p w14:paraId="78DD52BD" w14:textId="3F6658F4" w:rsidR="00726A82" w:rsidRPr="00726A82" w:rsidRDefault="003378E8" w:rsidP="00726A82">
      <w:r>
        <w:rPr>
          <w:b/>
          <w:bCs/>
        </w:rPr>
        <w:t>Description:</w:t>
      </w:r>
      <w:r w:rsidR="00726A82" w:rsidRPr="00726A82">
        <w:t xml:space="preserve"> Reciprocal look-up of </w:t>
      </w:r>
      <w:proofErr w:type="spellStart"/>
      <w:r w:rsidR="00726A82" w:rsidRPr="00726A82">
        <w:t>pQTLs</w:t>
      </w:r>
      <w:proofErr w:type="spellEnd"/>
      <w:r w:rsidR="00726A82" w:rsidRPr="00726A82">
        <w:t xml:space="preserve"> between the </w:t>
      </w:r>
      <w:proofErr w:type="spellStart"/>
      <w:r w:rsidR="00726A82" w:rsidRPr="00726A82">
        <w:t>SomaScan</w:t>
      </w:r>
      <w:proofErr w:type="spellEnd"/>
      <w:r w:rsidR="00726A82" w:rsidRPr="00726A82">
        <w:t xml:space="preserve">-based and </w:t>
      </w:r>
      <w:proofErr w:type="spellStart"/>
      <w:r w:rsidR="00726A82" w:rsidRPr="00726A82">
        <w:t>Olink</w:t>
      </w:r>
      <w:proofErr w:type="spellEnd"/>
      <w:r w:rsidR="00726A82" w:rsidRPr="00726A82">
        <w:t xml:space="preserve">-based genetic discovery </w:t>
      </w:r>
    </w:p>
    <w:p w14:paraId="1DB27B64" w14:textId="77777777" w:rsidR="003378E8" w:rsidRDefault="003378E8" w:rsidP="00726A82">
      <w:pPr>
        <w:rPr>
          <w:b/>
          <w:bCs/>
        </w:rPr>
      </w:pPr>
      <w:r>
        <w:rPr>
          <w:b/>
          <w:bCs/>
        </w:rPr>
        <w:t xml:space="preserve">File Name: </w:t>
      </w:r>
      <w:r w:rsidR="00726A82" w:rsidRPr="003378E8">
        <w:t>Supplementary Data 4</w:t>
      </w:r>
    </w:p>
    <w:p w14:paraId="5DBC0F73" w14:textId="397417DE" w:rsidR="00726A82" w:rsidRPr="00726A82" w:rsidRDefault="003378E8" w:rsidP="00726A82">
      <w:r>
        <w:rPr>
          <w:b/>
          <w:bCs/>
        </w:rPr>
        <w:t>Description:</w:t>
      </w:r>
      <w:r w:rsidR="00726A82" w:rsidRPr="00726A82">
        <w:t xml:space="preserve"> Reciprocal look-up of </w:t>
      </w:r>
      <w:proofErr w:type="spellStart"/>
      <w:r w:rsidR="00726A82" w:rsidRPr="00726A82">
        <w:t>pQTLs</w:t>
      </w:r>
      <w:proofErr w:type="spellEnd"/>
      <w:r w:rsidR="00726A82" w:rsidRPr="00726A82">
        <w:t xml:space="preserve"> between the </w:t>
      </w:r>
      <w:proofErr w:type="spellStart"/>
      <w:r w:rsidR="00726A82" w:rsidRPr="00726A82">
        <w:t>SomaScan</w:t>
      </w:r>
      <w:proofErr w:type="spellEnd"/>
      <w:r w:rsidR="00726A82" w:rsidRPr="00726A82">
        <w:t xml:space="preserve">-based and SCALLOP-based genetic discovery </w:t>
      </w:r>
    </w:p>
    <w:p w14:paraId="244975E4" w14:textId="77777777" w:rsidR="003378E8" w:rsidRDefault="003378E8" w:rsidP="00726A82">
      <w:pPr>
        <w:rPr>
          <w:b/>
          <w:bCs/>
        </w:rPr>
      </w:pPr>
      <w:r>
        <w:rPr>
          <w:b/>
          <w:bCs/>
        </w:rPr>
        <w:t xml:space="preserve">File Name: </w:t>
      </w:r>
      <w:r w:rsidR="00726A82" w:rsidRPr="003378E8">
        <w:t>Supplementary Data 5</w:t>
      </w:r>
    </w:p>
    <w:p w14:paraId="12A9931C" w14:textId="1E434A01" w:rsidR="00726A82" w:rsidRPr="00726A82" w:rsidRDefault="003378E8" w:rsidP="00726A82">
      <w:r>
        <w:rPr>
          <w:b/>
          <w:bCs/>
        </w:rPr>
        <w:t>Description:</w:t>
      </w:r>
      <w:r w:rsidR="00726A82" w:rsidRPr="00726A82">
        <w:t xml:space="preserve"> Consistency of genomic regions with sufficient power to compare results from the </w:t>
      </w:r>
      <w:proofErr w:type="spellStart"/>
      <w:r w:rsidR="00726A82" w:rsidRPr="00726A82">
        <w:t>SomaScan</w:t>
      </w:r>
      <w:proofErr w:type="spellEnd"/>
      <w:r w:rsidR="00726A82" w:rsidRPr="00726A82">
        <w:t xml:space="preserve">-based and </w:t>
      </w:r>
      <w:proofErr w:type="spellStart"/>
      <w:r w:rsidR="00726A82" w:rsidRPr="00726A82">
        <w:t>Olink</w:t>
      </w:r>
      <w:proofErr w:type="spellEnd"/>
      <w:r w:rsidR="00726A82" w:rsidRPr="00726A82">
        <w:t>-based discovery</w:t>
      </w:r>
    </w:p>
    <w:p w14:paraId="329D0EFF" w14:textId="77777777" w:rsidR="003378E8" w:rsidRDefault="003378E8" w:rsidP="00726A82">
      <w:pPr>
        <w:rPr>
          <w:b/>
          <w:bCs/>
        </w:rPr>
      </w:pPr>
      <w:r>
        <w:rPr>
          <w:b/>
          <w:bCs/>
        </w:rPr>
        <w:t xml:space="preserve">File Name: </w:t>
      </w:r>
      <w:r w:rsidR="00726A82" w:rsidRPr="003378E8">
        <w:t>Supplementary Data 6</w:t>
      </w:r>
    </w:p>
    <w:p w14:paraId="0E7D54F8" w14:textId="7D5A19F8" w:rsidR="00726A82" w:rsidRPr="00726A82" w:rsidRDefault="003378E8" w:rsidP="00726A82">
      <w:r>
        <w:rPr>
          <w:b/>
          <w:bCs/>
        </w:rPr>
        <w:t>Description:</w:t>
      </w:r>
      <w:r w:rsidR="00726A82" w:rsidRPr="00726A82">
        <w:t xml:space="preserve"> Consistency of genomic regions with sufficient power to compare results from the </w:t>
      </w:r>
      <w:proofErr w:type="spellStart"/>
      <w:r w:rsidR="00726A82" w:rsidRPr="00726A82">
        <w:t>SomaScan</w:t>
      </w:r>
      <w:proofErr w:type="spellEnd"/>
      <w:r w:rsidR="00726A82" w:rsidRPr="00726A82">
        <w:t>-based and SCALLOP-based discovery</w:t>
      </w:r>
    </w:p>
    <w:p w14:paraId="0B7AF1C8" w14:textId="77777777" w:rsidR="003378E8" w:rsidRDefault="003378E8" w:rsidP="00726A82">
      <w:r>
        <w:rPr>
          <w:b/>
          <w:bCs/>
        </w:rPr>
        <w:t xml:space="preserve">File Name: </w:t>
      </w:r>
      <w:r w:rsidR="00726A82" w:rsidRPr="003378E8">
        <w:t>Supplementary Data 7</w:t>
      </w:r>
      <w:r w:rsidR="00726A82">
        <w:t xml:space="preserve"> </w:t>
      </w:r>
    </w:p>
    <w:p w14:paraId="79315F9E" w14:textId="2B200B68" w:rsidR="00726A82" w:rsidRPr="00726A82" w:rsidRDefault="003378E8" w:rsidP="00726A82">
      <w:r w:rsidRPr="003378E8">
        <w:rPr>
          <w:b/>
          <w:bCs/>
        </w:rPr>
        <w:t>Description:</w:t>
      </w:r>
      <w:r>
        <w:t xml:space="preserve"> </w:t>
      </w:r>
      <w:r w:rsidR="00726A82" w:rsidRPr="00726A82">
        <w:t xml:space="preserve">Meta-data used to predict likelihood of consistent </w:t>
      </w:r>
      <w:proofErr w:type="spellStart"/>
      <w:r w:rsidR="00726A82" w:rsidRPr="00726A82">
        <w:t>pQTLs</w:t>
      </w:r>
      <w:proofErr w:type="spellEnd"/>
      <w:r w:rsidR="00726A82" w:rsidRPr="00726A82">
        <w:t xml:space="preserve"> in the Fenland dataset</w:t>
      </w:r>
    </w:p>
    <w:p w14:paraId="32FDB28D" w14:textId="77777777" w:rsidR="003378E8" w:rsidRDefault="003378E8" w:rsidP="00726A82">
      <w:pPr>
        <w:rPr>
          <w:b/>
          <w:bCs/>
        </w:rPr>
      </w:pPr>
      <w:r>
        <w:rPr>
          <w:b/>
          <w:bCs/>
        </w:rPr>
        <w:t xml:space="preserve">File Name: </w:t>
      </w:r>
      <w:r w:rsidR="00726A82" w:rsidRPr="003378E8">
        <w:t>Supplementary Data 8</w:t>
      </w:r>
    </w:p>
    <w:p w14:paraId="762E3312" w14:textId="68174588" w:rsidR="00726A82" w:rsidRPr="00726A82" w:rsidRDefault="003378E8" w:rsidP="00726A82">
      <w:r>
        <w:rPr>
          <w:b/>
          <w:bCs/>
        </w:rPr>
        <w:t>Description:</w:t>
      </w:r>
      <w:r w:rsidR="00726A82" w:rsidRPr="00726A82">
        <w:t xml:space="preserve"> Meta-data used to predict likelihood of consistent </w:t>
      </w:r>
      <w:proofErr w:type="spellStart"/>
      <w:r w:rsidR="00726A82" w:rsidRPr="00726A82">
        <w:t>pQTLs</w:t>
      </w:r>
      <w:proofErr w:type="spellEnd"/>
      <w:r w:rsidR="00726A82" w:rsidRPr="00726A82">
        <w:t xml:space="preserve"> in the SCALLOP dataset</w:t>
      </w:r>
    </w:p>
    <w:p w14:paraId="0D1D67DB" w14:textId="77777777" w:rsidR="003378E8" w:rsidRDefault="003378E8" w:rsidP="00726A82">
      <w:pPr>
        <w:rPr>
          <w:b/>
          <w:bCs/>
        </w:rPr>
      </w:pPr>
      <w:r>
        <w:rPr>
          <w:b/>
          <w:bCs/>
        </w:rPr>
        <w:t xml:space="preserve">File Name: </w:t>
      </w:r>
      <w:r w:rsidR="00726A82" w:rsidRPr="003378E8">
        <w:t xml:space="preserve">Supplementary Data </w:t>
      </w:r>
      <w:r w:rsidR="00726A82" w:rsidRPr="003378E8">
        <w:t>9</w:t>
      </w:r>
    </w:p>
    <w:p w14:paraId="656A3159" w14:textId="754B2745" w:rsidR="00726A82" w:rsidRPr="00726A82" w:rsidRDefault="003378E8" w:rsidP="00726A82">
      <w:r>
        <w:rPr>
          <w:b/>
          <w:bCs/>
        </w:rPr>
        <w:t>Description:</w:t>
      </w:r>
      <w:r w:rsidR="00726A82" w:rsidRPr="00726A82">
        <w:t xml:space="preserve"> Results from logistic regression models to test for the likelihood of consistency</w:t>
      </w:r>
    </w:p>
    <w:p w14:paraId="5CB91FE1" w14:textId="77777777" w:rsidR="003378E8" w:rsidRDefault="003378E8" w:rsidP="00726A82">
      <w:pPr>
        <w:rPr>
          <w:b/>
          <w:bCs/>
        </w:rPr>
      </w:pPr>
      <w:r>
        <w:rPr>
          <w:b/>
          <w:bCs/>
        </w:rPr>
        <w:t xml:space="preserve">File Name: </w:t>
      </w:r>
      <w:r w:rsidR="00726A82" w:rsidRPr="003378E8">
        <w:t>Supplementary Data 10</w:t>
      </w:r>
    </w:p>
    <w:p w14:paraId="35F40E41" w14:textId="208A92BA" w:rsidR="00726A82" w:rsidRPr="00726A82" w:rsidRDefault="003378E8" w:rsidP="00726A82">
      <w:r>
        <w:rPr>
          <w:b/>
          <w:bCs/>
        </w:rPr>
        <w:t>Description:</w:t>
      </w:r>
      <w:r w:rsidR="00726A82" w:rsidRPr="00726A82">
        <w:t xml:space="preserve"> Protein chara</w:t>
      </w:r>
      <w:r w:rsidR="002802A9">
        <w:t>c</w:t>
      </w:r>
      <w:r w:rsidR="00726A82" w:rsidRPr="00726A82">
        <w:t>teristics and their effect on aptamer- and antibody-based measurements of protein targets</w:t>
      </w:r>
    </w:p>
    <w:p w14:paraId="45FA065B" w14:textId="77777777" w:rsidR="003378E8" w:rsidRDefault="003378E8" w:rsidP="00726A82">
      <w:pPr>
        <w:rPr>
          <w:b/>
          <w:bCs/>
        </w:rPr>
      </w:pPr>
      <w:r>
        <w:rPr>
          <w:b/>
          <w:bCs/>
        </w:rPr>
        <w:t xml:space="preserve">File Name: </w:t>
      </w:r>
      <w:r w:rsidR="00726A82" w:rsidRPr="003378E8">
        <w:t>Supplementary Data 1</w:t>
      </w:r>
      <w:r w:rsidR="00C449E1" w:rsidRPr="003378E8">
        <w:t>1</w:t>
      </w:r>
    </w:p>
    <w:p w14:paraId="1DAE02F1" w14:textId="4D96C33D" w:rsidR="00726A82" w:rsidRPr="00726A82" w:rsidRDefault="003378E8" w:rsidP="00726A82">
      <w:r>
        <w:rPr>
          <w:b/>
          <w:bCs/>
        </w:rPr>
        <w:t>Description:</w:t>
      </w:r>
      <w:r w:rsidR="00726A82" w:rsidRPr="00726A82">
        <w:t xml:space="preserve"> Results from phenome-wide </w:t>
      </w:r>
      <w:proofErr w:type="spellStart"/>
      <w:r w:rsidR="00726A82" w:rsidRPr="00726A82">
        <w:t>colocalisation</w:t>
      </w:r>
      <w:proofErr w:type="spellEnd"/>
      <w:r w:rsidR="00726A82" w:rsidRPr="00726A82">
        <w:t xml:space="preserve"> analysis for protein encoding regions</w:t>
      </w:r>
    </w:p>
    <w:sectPr w:rsidR="00726A82" w:rsidRPr="00726A82" w:rsidSect="00D73B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44E"/>
    <w:rsid w:val="002401B5"/>
    <w:rsid w:val="002802A9"/>
    <w:rsid w:val="003378E8"/>
    <w:rsid w:val="00726A82"/>
    <w:rsid w:val="00B4544E"/>
    <w:rsid w:val="00C449E1"/>
    <w:rsid w:val="00C9678C"/>
    <w:rsid w:val="00D73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1DB077"/>
  <w15:chartTrackingRefBased/>
  <w15:docId w15:val="{3393E560-793D-4633-9AA8-6055AA01E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6A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416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7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zner, Maik</dc:creator>
  <cp:keywords/>
  <dc:description/>
  <cp:lastModifiedBy>Maik Pietzner</cp:lastModifiedBy>
  <cp:revision>6</cp:revision>
  <dcterms:created xsi:type="dcterms:W3CDTF">2021-11-02T07:18:00Z</dcterms:created>
  <dcterms:modified xsi:type="dcterms:W3CDTF">2021-11-02T08:03:00Z</dcterms:modified>
</cp:coreProperties>
</file>